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463FF" w14:textId="775997F9" w:rsidR="007F793C" w:rsidRDefault="007F793C" w:rsidP="007F793C">
      <w:pPr>
        <w:keepNext/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0 </w:t>
      </w:r>
      <w:r w:rsidRPr="00915488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15488">
        <w:rPr>
          <w:rFonts w:ascii="Times New Roman" w:hAnsi="Times New Roman" w:cs="Times New Roman"/>
          <w:b/>
          <w:bCs/>
          <w:sz w:val="24"/>
          <w:szCs w:val="24"/>
        </w:rPr>
        <w:t xml:space="preserve"> Drive to work. By sex and couple type. Additional subsamples.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2938"/>
        <w:gridCol w:w="1322"/>
        <w:gridCol w:w="1077"/>
        <w:gridCol w:w="1322"/>
      </w:tblGrid>
      <w:tr w:rsidR="007F793C" w:rsidRPr="009E528C" w14:paraId="03096361" w14:textId="77777777" w:rsidTr="00497444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184D1172" w14:textId="77777777" w:rsidR="007F793C" w:rsidRPr="009E528C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FA2F3CA" w14:textId="77777777" w:rsidR="007F793C" w:rsidRPr="009E528C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ly student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96F8120" w14:textId="77777777" w:rsidR="007F793C" w:rsidRPr="009E528C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ly arm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5B95BF4" w14:textId="77777777" w:rsidR="007F793C" w:rsidRPr="009E528C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 working</w:t>
            </w:r>
          </w:p>
        </w:tc>
      </w:tr>
      <w:tr w:rsidR="007F793C" w:rsidRPr="009E528C" w14:paraId="3F8BA2E9" w14:textId="77777777" w:rsidTr="00497444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A363B82" w14:textId="77777777" w:rsidR="007F793C" w:rsidRPr="009E528C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D95B7B5" w14:textId="77777777" w:rsidR="007F793C" w:rsidRPr="009E528C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28C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3B55E30" w14:textId="77777777" w:rsidR="007F793C" w:rsidRPr="009E528C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28C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FEB438F" w14:textId="77777777" w:rsidR="007F793C" w:rsidRPr="009E528C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28C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</w:tr>
      <w:tr w:rsidR="007F793C" w:rsidRPr="00C1098D" w14:paraId="7F7EADDD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AF595F0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el A: Wom</w:t>
            </w:r>
            <w:r w:rsidRPr="006B14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 in SSC and DS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A861B76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5D860B3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9027CE8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93C" w:rsidRPr="00C1098D" w14:paraId="0E994907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9E0F278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In a same-sex coup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5C2B0C0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-0.037</w:t>
            </w:r>
            <w:r w:rsidRPr="00124F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9037059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-0.068</w:t>
            </w:r>
            <w:r w:rsidRPr="00124F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3F9BB75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-0.020</w:t>
            </w:r>
            <w:r w:rsidRPr="00124F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7F793C" w:rsidRPr="00C1098D" w14:paraId="3681E0DC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35CFF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3791B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9CBD0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(0.0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CBD95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</w:tr>
      <w:tr w:rsidR="007F793C" w:rsidRPr="00C1098D" w14:paraId="1D596F9F" w14:textId="77777777" w:rsidTr="0049744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F9C28C5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4D4E709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6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6AFF31A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8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70DF413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7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772</w:t>
            </w:r>
          </w:p>
        </w:tc>
      </w:tr>
      <w:tr w:rsidR="007F793C" w:rsidRPr="00C1098D" w14:paraId="3C878FD8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B1BDDC3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79EC">
              <w:rPr>
                <w:rFonts w:ascii="Times New Roman" w:hAnsi="Times New Roman" w:cs="Times New Roman"/>
                <w:sz w:val="20"/>
                <w:szCs w:val="20"/>
              </w:rPr>
              <w:t>Mean of dependent variab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71741C1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24260A1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781E053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</w:tr>
      <w:tr w:rsidR="007F793C" w:rsidRPr="00C1098D" w14:paraId="5D0886AD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61415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1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D2F75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2A6CD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5AD5D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F793C" w:rsidRPr="00C1098D" w14:paraId="01888708" w14:textId="77777777" w:rsidTr="0049744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B237609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A741349" w14:textId="77777777" w:rsidR="007F793C" w:rsidRPr="00124F25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2148D18" w14:textId="77777777" w:rsidR="007F793C" w:rsidRPr="00124F25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975A6B1" w14:textId="77777777" w:rsidR="007F793C" w:rsidRPr="00124F25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93C" w:rsidRPr="009E528C" w14:paraId="4D5D4C39" w14:textId="77777777" w:rsidTr="00497444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6DB0F041" w14:textId="77777777" w:rsidR="007F793C" w:rsidRPr="006B14A1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nel B: </w:t>
            </w:r>
            <w:r w:rsidRPr="006B14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n in SSC and DS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7FDF037" w14:textId="77777777" w:rsidR="007F793C" w:rsidRPr="009E528C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3F54413" w14:textId="77777777" w:rsidR="007F793C" w:rsidRPr="009E528C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3415B6E" w14:textId="77777777" w:rsidR="007F793C" w:rsidRPr="009E528C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93C" w:rsidRPr="00C1098D" w14:paraId="6029197A" w14:textId="77777777" w:rsidTr="00497444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F420891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In a same-sex coupl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34F5EB1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816">
              <w:rPr>
                <w:rFonts w:ascii="Times New Roman" w:hAnsi="Times New Roman" w:cs="Times New Roman"/>
                <w:sz w:val="20"/>
                <w:szCs w:val="20"/>
              </w:rPr>
              <w:t>-0.064</w:t>
            </w:r>
            <w:r w:rsidRPr="003118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6F09919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816">
              <w:rPr>
                <w:rFonts w:ascii="Times New Roman" w:hAnsi="Times New Roman" w:cs="Times New Roman"/>
                <w:sz w:val="20"/>
                <w:szCs w:val="20"/>
              </w:rPr>
              <w:t>-0.046</w:t>
            </w:r>
            <w:r w:rsidRPr="003118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72E2409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816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118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7F793C" w:rsidRPr="00C1098D" w14:paraId="698E2FE7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33D9B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F2673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816">
              <w:rPr>
                <w:rFonts w:ascii="Times New Roman" w:hAnsi="Times New Roman" w:cs="Times New Roman"/>
                <w:sz w:val="20"/>
                <w:szCs w:val="20"/>
              </w:rPr>
              <w:t>(0.0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2B3AA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816">
              <w:rPr>
                <w:rFonts w:ascii="Times New Roman" w:hAnsi="Times New Roman" w:cs="Times New Roman"/>
                <w:sz w:val="20"/>
                <w:szCs w:val="20"/>
              </w:rPr>
              <w:t>(0.0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348D8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816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</w:tr>
      <w:tr w:rsidR="007F793C" w:rsidRPr="00C1098D" w14:paraId="77900C52" w14:textId="77777777" w:rsidTr="0049744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D09BEB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A4888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88F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088F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BD7227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D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F4CD1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13FF8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81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11816">
              <w:rPr>
                <w:rFonts w:ascii="Times New Roman" w:hAnsi="Times New Roman" w:cs="Times New Roman"/>
                <w:sz w:val="20"/>
                <w:szCs w:val="20"/>
              </w:rPr>
              <w:t>6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11816"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</w:p>
        </w:tc>
      </w:tr>
      <w:tr w:rsidR="007F793C" w:rsidRPr="00C1098D" w14:paraId="7EC7178F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35901C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79EC">
              <w:rPr>
                <w:rFonts w:ascii="Times New Roman" w:hAnsi="Times New Roman" w:cs="Times New Roman"/>
                <w:sz w:val="20"/>
                <w:szCs w:val="20"/>
              </w:rPr>
              <w:t>Mean of dependent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678C8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47F2C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FB81D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</w:tr>
      <w:tr w:rsidR="007F793C" w:rsidRPr="00C1098D" w14:paraId="2165AFD2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FBFC9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1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D5F28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D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852E8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D1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14BCD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816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7F793C" w:rsidRPr="00C1098D" w14:paraId="3826A8E4" w14:textId="77777777" w:rsidTr="0049744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516D58B" w14:textId="77777777" w:rsidR="007F793C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80B0F8F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B60C788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AD35312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93C" w:rsidRPr="00C1098D" w14:paraId="39ECAAE8" w14:textId="77777777" w:rsidTr="00497444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3E29F404" w14:textId="77777777" w:rsidR="007F793C" w:rsidRPr="006B14A1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14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6B14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or: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A831857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249A81C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EC3003B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93C" w:rsidRPr="00C1098D" w14:paraId="094B43C4" w14:textId="77777777" w:rsidTr="00497444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7654718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 xml:space="preserve">State and year FE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3654222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EA6C0BC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E3CB07B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</w:tr>
      <w:tr w:rsidR="007F793C" w:rsidRPr="00C1098D" w14:paraId="1280E507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36AF4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Demographic 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DAE7B0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F704A3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98F72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</w:tr>
      <w:tr w:rsidR="007F793C" w:rsidRPr="00C1098D" w14:paraId="4157A680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5DF047F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Partner/spouse control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7BC7CDE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50F0685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C7A0D29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</w:tr>
      <w:tr w:rsidR="007F793C" w:rsidRPr="00C1098D" w14:paraId="586701A5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B56B6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Fertility and marital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A78A2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2A3A2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C7450" w14:textId="77777777" w:rsidR="007F793C" w:rsidRPr="00C1098D" w:rsidRDefault="007F793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</w:tr>
    </w:tbl>
    <w:p w14:paraId="02B6F5F4" w14:textId="77777777" w:rsidR="007F793C" w:rsidRDefault="007F793C" w:rsidP="007F793C">
      <w:pPr>
        <w:widowControl w:val="0"/>
        <w:autoSpaceDE w:val="0"/>
        <w:autoSpaceDN w:val="0"/>
        <w:adjustRightInd w:val="0"/>
        <w:spacing w:before="240" w:after="0" w:line="240" w:lineRule="auto"/>
        <w:ind w:left="1418" w:right="1424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ee also notes in Table 1.</w:t>
      </w:r>
      <w:r w:rsidRPr="00C1098D">
        <w:rPr>
          <w:rFonts w:ascii="Times New Roman" w:hAnsi="Times New Roman" w:cs="Times New Roman"/>
          <w:sz w:val="20"/>
          <w:szCs w:val="20"/>
        </w:rPr>
        <w:t xml:space="preserve"> Source: </w:t>
      </w:r>
      <w:r w:rsidRPr="00C1098D">
        <w:rPr>
          <w:rFonts w:ascii="Times New Roman" w:hAnsi="Times New Roman"/>
          <w:bCs/>
          <w:sz w:val="20"/>
          <w:szCs w:val="20"/>
        </w:rPr>
        <w:t xml:space="preserve">ACS 2008-2019. </w:t>
      </w:r>
      <w:r w:rsidRPr="00C1098D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C1098D">
        <w:rPr>
          <w:rFonts w:ascii="Times New Roman" w:hAnsi="Times New Roman" w:cs="Times New Roman"/>
          <w:sz w:val="20"/>
          <w:szCs w:val="20"/>
        </w:rPr>
        <w:t xml:space="preserve"> </w:t>
      </w:r>
      <w:r w:rsidRPr="00C1098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1098D">
        <w:rPr>
          <w:rFonts w:ascii="Times New Roman" w:hAnsi="Times New Roman" w:cs="Times New Roman"/>
          <w:sz w:val="20"/>
          <w:szCs w:val="20"/>
        </w:rPr>
        <w:t xml:space="preserve"> &lt; 0.10, </w:t>
      </w:r>
      <w:r w:rsidRPr="00C1098D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C1098D">
        <w:rPr>
          <w:rFonts w:ascii="Times New Roman" w:hAnsi="Times New Roman" w:cs="Times New Roman"/>
          <w:sz w:val="20"/>
          <w:szCs w:val="20"/>
        </w:rPr>
        <w:t xml:space="preserve"> </w:t>
      </w:r>
      <w:r w:rsidRPr="00C1098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1098D">
        <w:rPr>
          <w:rFonts w:ascii="Times New Roman" w:hAnsi="Times New Roman" w:cs="Times New Roman"/>
          <w:sz w:val="20"/>
          <w:szCs w:val="20"/>
        </w:rPr>
        <w:t xml:space="preserve"> &lt; 0.05, </w:t>
      </w:r>
      <w:r w:rsidRPr="00C1098D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C1098D">
        <w:rPr>
          <w:rFonts w:ascii="Times New Roman" w:hAnsi="Times New Roman" w:cs="Times New Roman"/>
          <w:sz w:val="20"/>
          <w:szCs w:val="20"/>
        </w:rPr>
        <w:t xml:space="preserve"> </w:t>
      </w:r>
      <w:r w:rsidRPr="00C1098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1098D">
        <w:rPr>
          <w:rFonts w:ascii="Times New Roman" w:hAnsi="Times New Roman" w:cs="Times New Roman"/>
          <w:sz w:val="20"/>
          <w:szCs w:val="20"/>
        </w:rPr>
        <w:t xml:space="preserve"> &lt; 0.01.</w:t>
      </w:r>
    </w:p>
    <w:p w14:paraId="455DC2C7" w14:textId="77777777" w:rsidR="00616667" w:rsidRDefault="00616667"/>
    <w:sectPr w:rsidR="00616667" w:rsidSect="00F0389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93C"/>
    <w:rsid w:val="00616667"/>
    <w:rsid w:val="007F793C"/>
    <w:rsid w:val="00F03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4E8C3"/>
  <w15:chartTrackingRefBased/>
  <w15:docId w15:val="{570ED65E-77E3-4FD4-B50B-97BA4975D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9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sone, Dario</dc:creator>
  <cp:keywords/>
  <dc:description/>
  <cp:lastModifiedBy>Sansone, Dario</cp:lastModifiedBy>
  <cp:revision>1</cp:revision>
  <dcterms:created xsi:type="dcterms:W3CDTF">2022-01-31T11:57:00Z</dcterms:created>
  <dcterms:modified xsi:type="dcterms:W3CDTF">2022-01-31T11:57:00Z</dcterms:modified>
</cp:coreProperties>
</file>